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4304"/>
        <w:gridCol w:w="699"/>
        <w:gridCol w:w="930"/>
        <w:gridCol w:w="806"/>
        <w:gridCol w:w="806"/>
      </w:tblGrid>
      <w:tr>
        <w:trPr>
          <w:trHeight w:val="300" w:hRule="atLeast"/>
        </w:trPr>
        <w:tc>
          <w:tcPr>
            <w:tcW w:w="60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20"/>
              </w:rPr>
              <w:t>Supplementary Table 1: Differential expression BoAA Vs Caucasian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Ensembl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UGO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Log2FC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Log2FC.S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.valu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71794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TF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6E-3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8E-30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323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GLVI-70.IG_V_pseudogen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7E-3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52E-28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45626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GT3A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2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16E-1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3E-1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754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AMENP.transcribed_unprocessed_pseudogen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8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3E-1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2E-1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7177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DGRA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3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03E-1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8E-14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9338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93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87E-1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0E-13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5185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NORD3B-1.snoR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55E-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21E-12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8373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10orf99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52E-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36E-11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826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OXI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5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4E-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50E-10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0182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FF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4E-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59E-10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0484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CGB2A2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4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3E-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2E-10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3820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C005702.2.miR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9E-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2E-10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8496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C106875.1.sense_introni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5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27E-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3E-10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6618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TRNR2L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27E-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7E-10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43264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GKV2D-29.IG_V_gen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93E-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47E-10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8515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CGB1D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4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77E-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7E-09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768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MTN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3.4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2E-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58E-09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0798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OXD3-AS1.antisens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8E-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91E-09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00604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HGA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47E-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6E-08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547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KRT6B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5E-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3E-08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26233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LURP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1E-1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8E-08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43556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100A7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6E-1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50E-08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70373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ST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3E-0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3E-07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3216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PRR2D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3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86E-0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7E-06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4608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AM167A-AS1.antisens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5E-0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81E-06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3586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ABP1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9E-0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48E-06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0042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TD-2034I21.1.lincR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4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46E-0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67E-06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320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PRR3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9E-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89E-0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489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3B12.5.lincR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23E-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5E-0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933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193I22.2.processed_pseudogen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29E-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8E-0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00741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NA5SP161.rR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8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60E-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4E-0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06331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AX4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4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86E-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62E-0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56920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DGRG4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4E-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67E-0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3301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NC01606.lincR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2E-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04E-0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02187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NA5SP355.rR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3.9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8E-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25E-0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71991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DH19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9E-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83E-05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7094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565P22.2.antisens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2E-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9E-04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49357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432M8.8.processed_pseudogen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80E-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0E-04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809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1.snR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31E-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4E-04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6726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AMEF12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97E-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1E-04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36696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L36B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4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8E-0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56E-04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4816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EFA5.protein_codin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3.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88E-0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77E-04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8799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321E2.13.processed_pseudogen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45E-0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7E-03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2351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NA5SP506.rR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8E-0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1E-0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0:47:00Z</dcterms:created>
  <dc:creator>Guttery, David S. (Dr.)</dc:creator>
  <dc:description/>
  <cp:keywords/>
  <dc:language>en-US</dc:language>
  <cp:lastModifiedBy>ka.r</cp:lastModifiedBy>
  <dcterms:modified xsi:type="dcterms:W3CDTF">2018-03-23T09:50:00Z</dcterms:modified>
  <cp:revision>3</cp:revision>
  <dc:subject/>
  <dc:title/>
</cp:coreProperties>
</file>